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786" w:tblpY="-1439"/>
        <w:tblW w:w="5436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"/>
        <w:gridCol w:w="1553"/>
        <w:gridCol w:w="10981"/>
        <w:gridCol w:w="2152"/>
      </w:tblGrid>
      <w:tr w:rsidR="00AC42AA" w:rsidRPr="00875C70" w14:paraId="33A4E6C9" w14:textId="2533E0B1" w:rsidTr="00875C70">
        <w:trPr>
          <w:tblHeader/>
        </w:trPr>
        <w:tc>
          <w:tcPr>
            <w:tcW w:w="429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16897B" w14:textId="4316B31C" w:rsidR="00AC42AA" w:rsidRPr="00875C70" w:rsidRDefault="005E7D3A" w:rsidP="00AC42AA">
            <w:pPr>
              <w:spacing w:after="240" w:line="240" w:lineRule="auto"/>
              <w:outlineLvl w:val="0"/>
              <w:rPr>
                <w:rFonts w:cs="Times New Roman"/>
                <w:szCs w:val="24"/>
              </w:rPr>
            </w:pPr>
            <w:r w:rsidRPr="00875C70">
              <w:rPr>
                <w:rFonts w:cs="Times New Roman"/>
                <w:b/>
                <w:bCs/>
                <w:szCs w:val="24"/>
              </w:rPr>
              <w:t xml:space="preserve">S5: </w:t>
            </w:r>
            <w:r w:rsidR="00AC42AA" w:rsidRPr="00875C70">
              <w:rPr>
                <w:rFonts w:cs="Times New Roman"/>
                <w:b/>
                <w:bCs/>
                <w:szCs w:val="24"/>
              </w:rPr>
              <w:t xml:space="preserve">Table Enhancing transparency in reporting the synthesis of qualitative research </w:t>
            </w:r>
            <w:r w:rsidRPr="00875C70">
              <w:rPr>
                <w:rFonts w:cs="Times New Roman"/>
                <w:b/>
                <w:bCs/>
                <w:szCs w:val="24"/>
              </w:rPr>
              <w:t>(</w:t>
            </w:r>
            <w:r w:rsidR="00AC42AA" w:rsidRPr="00875C70">
              <w:rPr>
                <w:rFonts w:cs="Times New Roman"/>
                <w:b/>
                <w:bCs/>
                <w:szCs w:val="24"/>
              </w:rPr>
              <w:t>ENTREQ</w:t>
            </w:r>
            <w:r w:rsidRPr="00875C70">
              <w:rPr>
                <w:rFonts w:cs="Times New Roman"/>
                <w:b/>
                <w:bCs/>
                <w:szCs w:val="24"/>
              </w:rPr>
              <w:t>)</w:t>
            </w:r>
            <w:r w:rsidR="00AC42AA" w:rsidRPr="00875C70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523FB37A" w14:textId="77777777" w:rsidR="00AC42AA" w:rsidRPr="00875C70" w:rsidRDefault="00AC42AA" w:rsidP="00AC42AA">
            <w:pPr>
              <w:spacing w:after="240" w:line="240" w:lineRule="auto"/>
              <w:outlineLvl w:val="0"/>
              <w:rPr>
                <w:rFonts w:cs="Times New Roman"/>
                <w:szCs w:val="24"/>
              </w:rPr>
            </w:pPr>
          </w:p>
        </w:tc>
      </w:tr>
      <w:tr w:rsidR="00AC42AA" w:rsidRPr="00875C70" w14:paraId="656CD904" w14:textId="70D52C9A" w:rsidTr="00875C70">
        <w:trPr>
          <w:tblHeader/>
        </w:trPr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146FAC" w14:textId="77777777" w:rsidR="00AC42AA" w:rsidRPr="00875C70" w:rsidRDefault="00AC42AA" w:rsidP="008F71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No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0D005D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Item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D3B252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Guide and description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3D1D159E" w14:textId="0AF5AFE3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Location where item is reported</w:t>
            </w:r>
          </w:p>
        </w:tc>
      </w:tr>
      <w:tr w:rsidR="00AC42AA" w:rsidRPr="00875C70" w14:paraId="4103D63A" w14:textId="1FD32A0A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CE5781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FFBCAA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Aim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F5A691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State the research </w:t>
            </w:r>
            <w:proofErr w:type="gramStart"/>
            <w:r w:rsidRPr="00875C70">
              <w:rPr>
                <w:rFonts w:eastAsia="Times New Roman" w:cs="Times New Roman"/>
                <w:szCs w:val="24"/>
                <w:lang w:eastAsia="en-GB"/>
              </w:rPr>
              <w:t>question</w:t>
            </w:r>
            <w:proofErr w:type="gramEnd"/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 the synthesis addresses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3007ABB" w14:textId="7130BB04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6</w:t>
            </w:r>
          </w:p>
        </w:tc>
      </w:tr>
      <w:tr w:rsidR="00AC42AA" w:rsidRPr="00875C70" w14:paraId="78195FF2" w14:textId="44711B25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3E48D6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2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7D0472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ynthesis methodology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2066EC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dentify the synthesis methodology or theoretical framework which underpins the synthesis, and describe the rationale for choice of methodology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22B31A9" w14:textId="4633B5A1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6 and P9</w:t>
            </w:r>
          </w:p>
        </w:tc>
      </w:tr>
      <w:tr w:rsidR="00AC42AA" w:rsidRPr="00875C70" w14:paraId="158941E2" w14:textId="0E1CFB5C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82BC8E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3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884DF5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Approach to searching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237697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ndicate whether the search was pre-planned (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comprehensive search strategies to seek all available studies)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 or iterative (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to seek all available concepts until they theoretical saturation is achieved)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8E3BF88" w14:textId="07950975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</w:t>
            </w:r>
            <w:r w:rsidR="0042201D" w:rsidRPr="00875C70">
              <w:rPr>
                <w:rFonts w:eastAsia="Times New Roman" w:cs="Times New Roman"/>
                <w:szCs w:val="24"/>
                <w:lang w:eastAsia="en-GB"/>
              </w:rPr>
              <w:t xml:space="preserve">7 - 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</w:tr>
      <w:tr w:rsidR="00AC42AA" w:rsidRPr="00875C70" w14:paraId="35169A18" w14:textId="24378658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B12DB7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4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33A6ED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nclusion criteria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97A15F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pecify the inclusion/exclusion criteria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in terms of population, language, year limits, type of publication, study type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129B1D1" w14:textId="7CD7D8C6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7</w:t>
            </w:r>
          </w:p>
        </w:tc>
      </w:tr>
      <w:tr w:rsidR="00AC42AA" w:rsidRPr="00875C70" w14:paraId="69D78862" w14:textId="37975C38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2269BA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5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EEAB3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ata source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BE9E9B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scribe the information sources used (</w:t>
            </w:r>
            <w:proofErr w:type="gramStart"/>
            <w:r w:rsidRPr="00875C70">
              <w:rPr>
                <w:rFonts w:eastAsia="Times New Roman" w:cs="Times New Roman"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szCs w:val="24"/>
                <w:lang w:eastAsia="en-GB"/>
              </w:rPr>
              <w:t>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lectronic databases (MEDLINE, EMBASE, CINAHL, </w:t>
            </w:r>
            <w:proofErr w:type="spell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psycINFO</w:t>
            </w:r>
            <w:proofErr w:type="spell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, </w:t>
            </w:r>
            <w:proofErr w:type="spell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conlit</w:t>
            </w:r>
            <w:proofErr w:type="spell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 and when the searches conducted; provide the rationale for using the data sources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4B99A26" w14:textId="101190C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7 - 8</w:t>
            </w:r>
          </w:p>
        </w:tc>
      </w:tr>
      <w:tr w:rsidR="00AC42AA" w:rsidRPr="00875C70" w14:paraId="0E8429D5" w14:textId="1F5B85E3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7FCE8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6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CE19F0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Electronic Search strategy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C5D4DF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scribe the literature search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52C2664" w14:textId="638B0415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1 appendix</w:t>
            </w:r>
          </w:p>
        </w:tc>
      </w:tr>
      <w:tr w:rsidR="00AC42AA" w:rsidRPr="00875C70" w14:paraId="73CA13C7" w14:textId="59C98465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459A68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7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41734E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tudy screening method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F143FC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scribe the process of study screening and sifting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title, abstract and full text review, number of independent reviewers who screened studies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2E90E21" w14:textId="6F6C3004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8</w:t>
            </w:r>
          </w:p>
        </w:tc>
      </w:tr>
      <w:tr w:rsidR="00AC42AA" w:rsidRPr="00875C70" w14:paraId="36EF9206" w14:textId="61CFCFFE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65B573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8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EED5DF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tudy characteristic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8F7E5D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resent the characteristics of the included studies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year of publication, country, population, number of participants, data collection, methodology, analysis, research questions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C6B3277" w14:textId="683DE037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</w:t>
            </w:r>
            <w:r w:rsidR="005A2ED2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="005A2ED2">
              <w:rPr>
                <w:rFonts w:eastAsia="Times New Roman" w:cs="Times New Roman"/>
                <w:szCs w:val="24"/>
                <w:lang w:eastAsia="en-GB"/>
              </w:rPr>
              <w:t>T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able</w:t>
            </w:r>
          </w:p>
        </w:tc>
      </w:tr>
      <w:tr w:rsidR="00AC42AA" w:rsidRPr="00875C70" w14:paraId="74CCDC21" w14:textId="377BEE5A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C1BAA9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9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22ADFF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tudy selection result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7A1036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dentify the number of studies screened and provide reasons for study exclusion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spellStart"/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,g</w:t>
            </w:r>
            <w:proofErr w:type="spellEnd"/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t</w:t>
            </w:r>
            <w:proofErr w:type="spell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the research question and/or contribution to theory development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873B48F" w14:textId="139EF7DF" w:rsidR="00AC42AA" w:rsidRPr="00875C70" w:rsidRDefault="00875C70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Figure 1</w:t>
            </w:r>
          </w:p>
        </w:tc>
      </w:tr>
      <w:tr w:rsidR="00AC42AA" w:rsidRPr="00875C70" w14:paraId="52AF853B" w14:textId="79E29ED3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5C922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lastRenderedPageBreak/>
              <w:t>10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A213F7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Rationale for appraisal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E4B2E4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scribe the rationale and approach used to appraise the included studies or selected findings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assessment of conduct (validity and robustness), assessment of reporting (transparency), assessment of content and utility of the findings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5F3EC6F" w14:textId="4BB48F8D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P8 </w:t>
            </w:r>
            <w:r w:rsidR="00875C70" w:rsidRPr="00875C70">
              <w:rPr>
                <w:rFonts w:eastAsia="Times New Roman" w:cs="Times New Roman"/>
                <w:szCs w:val="24"/>
                <w:lang w:eastAsia="en-GB"/>
              </w:rPr>
              <w:t>and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 10</w:t>
            </w:r>
          </w:p>
        </w:tc>
      </w:tr>
      <w:tr w:rsidR="00AC42AA" w:rsidRPr="00875C70" w14:paraId="32777A40" w14:textId="79C20176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970F50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1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333299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Appraisal item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28FCD0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tate the tools, frameworks and criteria used to appraise the studies or selected findings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e.g. Existing tools: CASP, QARI, COREQ, Mays and Pope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> [</w:t>
            </w:r>
            <w:hyperlink r:id="rId4" w:anchor="ref-CR25" w:tooltip="Mays N, Pope C: Qualitative research in health care: assessing quality in qualitative research. Br Med J. 2000, 320: 50-52." w:history="1">
              <w:r w:rsidRPr="00875C70">
                <w:rPr>
                  <w:rFonts w:eastAsia="Times New Roman" w:cs="Times New Roman"/>
                  <w:color w:val="8E2555"/>
                  <w:szCs w:val="24"/>
                  <w:u w:val="single"/>
                  <w:lang w:eastAsia="en-GB"/>
                </w:rPr>
                <w:t>25</w:t>
              </w:r>
            </w:hyperlink>
            <w:r w:rsidRPr="00875C70">
              <w:rPr>
                <w:rFonts w:eastAsia="Times New Roman" w:cs="Times New Roman"/>
                <w:szCs w:val="24"/>
                <w:lang w:eastAsia="en-GB"/>
              </w:rPr>
              <w:t>]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2BF1357" w14:textId="1B1562A0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8</w:t>
            </w:r>
          </w:p>
        </w:tc>
      </w:tr>
      <w:tr w:rsidR="00AC42AA" w:rsidRPr="00875C70" w14:paraId="77AE7FC4" w14:textId="1755B3AB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99B60E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2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E9F188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Appraisal proces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E3BBF4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ndicate whether the appraisal was conducted independently by more than one reviewer and if consensus was required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DDA7067" w14:textId="17288F83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8</w:t>
            </w:r>
          </w:p>
        </w:tc>
      </w:tr>
      <w:tr w:rsidR="00AC42AA" w:rsidRPr="00875C70" w14:paraId="207BA8D7" w14:textId="5016EB9F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8736B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3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20BB65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Appraisal result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C1DE58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A5A0230" w14:textId="2AB87F19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8 and S</w:t>
            </w:r>
            <w:r w:rsidR="005A2ED2">
              <w:rPr>
                <w:rFonts w:eastAsia="Times New Roman" w:cs="Times New Roman"/>
                <w:szCs w:val="24"/>
                <w:lang w:eastAsia="en-GB"/>
              </w:rPr>
              <w:t>2 Table</w:t>
            </w:r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</w:tr>
      <w:tr w:rsidR="00AC42AA" w:rsidRPr="00875C70" w14:paraId="49FCE261" w14:textId="0A12B399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915E6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4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99F192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ata extraction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D53FCA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ndicate which sections of the primary studies were analysed and how were the data extracted from the primary studies?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all text under the headings “results /conclusions” were extracted electronically and entered into a computer software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A80A4FD" w14:textId="4F2FCC46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9</w:t>
            </w:r>
          </w:p>
        </w:tc>
      </w:tr>
      <w:tr w:rsidR="00AC42AA" w:rsidRPr="00875C70" w14:paraId="4CD37ED8" w14:textId="04463E6D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856D59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5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C0AC19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oftware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720D5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tate the computer software used, if any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5D59E23" w14:textId="170308AF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9</w:t>
            </w:r>
          </w:p>
        </w:tc>
      </w:tr>
      <w:tr w:rsidR="00AC42AA" w:rsidRPr="00875C70" w14:paraId="47CF81D1" w14:textId="3F206394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B5FADC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6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65B452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Number of reviewer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C384EE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Identify who was involved in coding and analysis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8990DD0" w14:textId="1DD19D4B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9</w:t>
            </w:r>
          </w:p>
        </w:tc>
      </w:tr>
      <w:tr w:rsidR="00AC42AA" w:rsidRPr="00875C70" w14:paraId="6C07586C" w14:textId="02B3D7BB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40337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7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EC6272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Coding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8986DB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scribe the process for coding of data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line by line coding to search for concepts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867DB61" w14:textId="5081A2A7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9</w:t>
            </w:r>
          </w:p>
        </w:tc>
      </w:tr>
      <w:tr w:rsidR="00AC42AA" w:rsidRPr="00875C70" w14:paraId="4F2AAEEF" w14:textId="5357E5CA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D81168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18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20AB75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tudy comparison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E77E6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scribe how were comparisons made within and across studies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(</w:t>
            </w:r>
            <w:proofErr w:type="gramStart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subsequent studies were coded into pre-existing concepts, and new concepts were created when deemed necessary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E176726" w14:textId="138C72D2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9</w:t>
            </w:r>
          </w:p>
        </w:tc>
      </w:tr>
      <w:tr w:rsidR="00AC42AA" w:rsidRPr="00875C70" w14:paraId="07516544" w14:textId="12DD04CF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85F4BF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lastRenderedPageBreak/>
              <w:t>19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B08C5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Derivation of theme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5C4F0D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Explain whether the process of deriving the themes or constructs was inductive or deductive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40E312C" w14:textId="204C4EC6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9</w:t>
            </w:r>
          </w:p>
        </w:tc>
      </w:tr>
      <w:tr w:rsidR="00AC42AA" w:rsidRPr="00875C70" w14:paraId="07A918BF" w14:textId="6F8132C2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A69660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20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E3D551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Quotations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7B423F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rovide quotations from the primary studies to illustrate themes/</w:t>
            </w:r>
            <w:proofErr w:type="gramStart"/>
            <w:r w:rsidRPr="00875C70">
              <w:rPr>
                <w:rFonts w:eastAsia="Times New Roman" w:cs="Times New Roman"/>
                <w:szCs w:val="24"/>
                <w:lang w:eastAsia="en-GB"/>
              </w:rPr>
              <w:t>constructs, and</w:t>
            </w:r>
            <w:proofErr w:type="gramEnd"/>
            <w:r w:rsidRPr="00875C70">
              <w:rPr>
                <w:rFonts w:eastAsia="Times New Roman" w:cs="Times New Roman"/>
                <w:szCs w:val="24"/>
                <w:lang w:eastAsia="en-GB"/>
              </w:rPr>
              <w:t xml:space="preserve"> identify whether the quotations were participant quotations of the author’s interpretation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A852B25" w14:textId="1E18149F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18 - 3</w:t>
            </w:r>
            <w:r w:rsidR="00875C70" w:rsidRPr="00875C70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</w:tr>
      <w:tr w:rsidR="00AC42AA" w:rsidRPr="00875C70" w14:paraId="2DA42AB1" w14:textId="71D50F38" w:rsidTr="00875C70">
        <w:tc>
          <w:tcPr>
            <w:tcW w:w="1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271127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b/>
                <w:bCs/>
                <w:szCs w:val="24"/>
                <w:lang w:eastAsia="en-GB"/>
              </w:rPr>
              <w:t>21</w:t>
            </w:r>
          </w:p>
        </w:tc>
        <w:tc>
          <w:tcPr>
            <w:tcW w:w="5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CA0718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Synthesis output</w:t>
            </w:r>
          </w:p>
        </w:tc>
        <w:tc>
          <w:tcPr>
            <w:tcW w:w="362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7EFC5D" w14:textId="77777777" w:rsidR="00AC42AA" w:rsidRPr="00875C70" w:rsidRDefault="00AC42AA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resent rich, compelling and useful results that go beyond a summary of the primary studies (</w:t>
            </w:r>
            <w:proofErr w:type="gramStart"/>
            <w:r w:rsidRPr="00875C70">
              <w:rPr>
                <w:rFonts w:eastAsia="Times New Roman" w:cs="Times New Roman"/>
                <w:szCs w:val="24"/>
                <w:lang w:eastAsia="en-GB"/>
              </w:rPr>
              <w:t>e.g.</w:t>
            </w:r>
            <w:proofErr w:type="gramEnd"/>
            <w:r w:rsidRPr="00875C70">
              <w:rPr>
                <w:rFonts w:eastAsia="Times New Roman" w:cs="Times New Roman"/>
                <w:szCs w:val="24"/>
                <w:lang w:eastAsia="en-GB"/>
              </w:rPr>
              <w:t> </w:t>
            </w:r>
            <w:r w:rsidRPr="00875C70">
              <w:rPr>
                <w:rFonts w:eastAsia="Times New Roman" w:cs="Times New Roman"/>
                <w:i/>
                <w:iCs/>
                <w:szCs w:val="24"/>
                <w:lang w:eastAsia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7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5B5BCF3" w14:textId="3960DA31" w:rsidR="00AC42AA" w:rsidRPr="00875C70" w:rsidRDefault="006D25FE" w:rsidP="008F714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75C70">
              <w:rPr>
                <w:rFonts w:eastAsia="Times New Roman" w:cs="Times New Roman"/>
                <w:szCs w:val="24"/>
                <w:lang w:eastAsia="en-GB"/>
              </w:rPr>
              <w:t>P18 - 3</w:t>
            </w:r>
            <w:r w:rsidR="00875C70" w:rsidRPr="00875C70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</w:tr>
    </w:tbl>
    <w:p w14:paraId="3FA31834" w14:textId="1075962C" w:rsidR="00AB6751" w:rsidRPr="00875C70" w:rsidRDefault="005A2ED2" w:rsidP="008F7149">
      <w:pPr>
        <w:spacing w:after="240" w:line="240" w:lineRule="auto"/>
        <w:outlineLvl w:val="0"/>
        <w:rPr>
          <w:rFonts w:cs="Times New Roman"/>
          <w:szCs w:val="24"/>
        </w:rPr>
      </w:pPr>
    </w:p>
    <w:p w14:paraId="049A960E" w14:textId="77777777" w:rsidR="00AC42AA" w:rsidRPr="00875C70" w:rsidRDefault="00AC42AA" w:rsidP="008F7149">
      <w:pPr>
        <w:spacing w:after="240" w:line="240" w:lineRule="auto"/>
        <w:outlineLvl w:val="0"/>
        <w:rPr>
          <w:rFonts w:cs="Times New Roman"/>
          <w:szCs w:val="24"/>
        </w:rPr>
      </w:pPr>
    </w:p>
    <w:p w14:paraId="77F4DED9" w14:textId="0757D620" w:rsidR="00875C70" w:rsidRPr="00875C70" w:rsidRDefault="00875C70" w:rsidP="00875C70">
      <w:pPr>
        <w:rPr>
          <w:rFonts w:cs="Times New Roman"/>
          <w:szCs w:val="24"/>
        </w:rPr>
      </w:pPr>
      <w:r w:rsidRPr="00875C70">
        <w:rPr>
          <w:rFonts w:cs="Times New Roman"/>
          <w:szCs w:val="24"/>
        </w:rPr>
        <w:t>Reference:</w:t>
      </w:r>
    </w:p>
    <w:p w14:paraId="71268AE4" w14:textId="77777777" w:rsidR="00875C70" w:rsidRPr="00875C70" w:rsidRDefault="00875C70" w:rsidP="00875C70">
      <w:pPr>
        <w:rPr>
          <w:rFonts w:cs="Times New Roman"/>
          <w:szCs w:val="24"/>
        </w:rPr>
      </w:pPr>
      <w:r w:rsidRPr="00875C70">
        <w:rPr>
          <w:rFonts w:cs="Times New Roman"/>
          <w:szCs w:val="24"/>
        </w:rPr>
        <w:t xml:space="preserve">Tong, A., </w:t>
      </w:r>
      <w:proofErr w:type="spellStart"/>
      <w:r w:rsidRPr="00875C70">
        <w:rPr>
          <w:rFonts w:cs="Times New Roman"/>
          <w:szCs w:val="24"/>
        </w:rPr>
        <w:t>Flemming</w:t>
      </w:r>
      <w:proofErr w:type="spellEnd"/>
      <w:r w:rsidRPr="00875C70">
        <w:rPr>
          <w:rFonts w:cs="Times New Roman"/>
          <w:szCs w:val="24"/>
        </w:rPr>
        <w:t xml:space="preserve">, K., McInnes, E. et al. Enhancing transparency in reporting the synthesis of qualitative research: ENTREQ. BMC Med Res </w:t>
      </w:r>
      <w:proofErr w:type="spellStart"/>
      <w:r w:rsidRPr="00875C70">
        <w:rPr>
          <w:rFonts w:cs="Times New Roman"/>
          <w:szCs w:val="24"/>
        </w:rPr>
        <w:t>Methodol</w:t>
      </w:r>
      <w:proofErr w:type="spellEnd"/>
      <w:r w:rsidRPr="00875C70">
        <w:rPr>
          <w:rFonts w:cs="Times New Roman"/>
          <w:szCs w:val="24"/>
        </w:rPr>
        <w:t> 12, 181 (2012). https://doi.org/10.1186/1471-2288-12-181</w:t>
      </w:r>
    </w:p>
    <w:p w14:paraId="3AF971A0" w14:textId="77777777" w:rsidR="00875C70" w:rsidRPr="00875C70" w:rsidRDefault="00875C70" w:rsidP="00875C70">
      <w:pPr>
        <w:rPr>
          <w:rFonts w:cs="Times New Roman"/>
          <w:szCs w:val="24"/>
        </w:rPr>
      </w:pPr>
    </w:p>
    <w:p w14:paraId="171A38F0" w14:textId="4A10F36F" w:rsidR="008F7149" w:rsidRPr="00875C70" w:rsidRDefault="00875C70" w:rsidP="00875C70">
      <w:pPr>
        <w:rPr>
          <w:rFonts w:cs="Times New Roman"/>
          <w:szCs w:val="24"/>
        </w:rPr>
      </w:pPr>
      <w:r w:rsidRPr="00875C70">
        <w:rPr>
          <w:rFonts w:cs="Times New Roman"/>
          <w:szCs w:val="24"/>
        </w:rPr>
        <w:t xml:space="preserve">Table available at: </w:t>
      </w:r>
      <w:r w:rsidR="008F7149" w:rsidRPr="00875C70">
        <w:rPr>
          <w:rFonts w:cs="Times New Roman"/>
          <w:szCs w:val="24"/>
        </w:rPr>
        <w:t xml:space="preserve"> https://bmcmedresmethodol.biomedcentral.com/articles/10.1186/1471-2288-12-181/tables/1 </w:t>
      </w:r>
    </w:p>
    <w:p w14:paraId="357B8E60" w14:textId="77777777" w:rsidR="008F7149" w:rsidRPr="00875C70" w:rsidRDefault="008F7149" w:rsidP="008F7149">
      <w:pPr>
        <w:spacing w:after="240" w:line="240" w:lineRule="auto"/>
        <w:outlineLvl w:val="0"/>
        <w:rPr>
          <w:rFonts w:cs="Times New Roman"/>
          <w:szCs w:val="24"/>
        </w:rPr>
      </w:pPr>
    </w:p>
    <w:sectPr w:rsidR="008F7149" w:rsidRPr="00875C70" w:rsidSect="008F71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49"/>
    <w:rsid w:val="000158CB"/>
    <w:rsid w:val="00015C2C"/>
    <w:rsid w:val="0002061F"/>
    <w:rsid w:val="00023880"/>
    <w:rsid w:val="000250F3"/>
    <w:rsid w:val="00032FAF"/>
    <w:rsid w:val="00040492"/>
    <w:rsid w:val="00044A7E"/>
    <w:rsid w:val="00097BD1"/>
    <w:rsid w:val="000A3303"/>
    <w:rsid w:val="000A4D48"/>
    <w:rsid w:val="000A71AD"/>
    <w:rsid w:val="000A7BC3"/>
    <w:rsid w:val="000D1E0C"/>
    <w:rsid w:val="000E5088"/>
    <w:rsid w:val="00103281"/>
    <w:rsid w:val="00123906"/>
    <w:rsid w:val="00144883"/>
    <w:rsid w:val="00146DF5"/>
    <w:rsid w:val="00156C05"/>
    <w:rsid w:val="00172CA5"/>
    <w:rsid w:val="00173095"/>
    <w:rsid w:val="001A35CE"/>
    <w:rsid w:val="001A3C31"/>
    <w:rsid w:val="001A7ECD"/>
    <w:rsid w:val="001B349D"/>
    <w:rsid w:val="001C2E43"/>
    <w:rsid w:val="00200AE2"/>
    <w:rsid w:val="00214CDF"/>
    <w:rsid w:val="00220DF4"/>
    <w:rsid w:val="00221A9C"/>
    <w:rsid w:val="00234AA4"/>
    <w:rsid w:val="002379E0"/>
    <w:rsid w:val="00272255"/>
    <w:rsid w:val="002910BF"/>
    <w:rsid w:val="002B1A45"/>
    <w:rsid w:val="002B614E"/>
    <w:rsid w:val="002C5141"/>
    <w:rsid w:val="002D6710"/>
    <w:rsid w:val="002D75DB"/>
    <w:rsid w:val="002D7C51"/>
    <w:rsid w:val="002F3189"/>
    <w:rsid w:val="002F7D6D"/>
    <w:rsid w:val="003326F2"/>
    <w:rsid w:val="00357BAD"/>
    <w:rsid w:val="00363712"/>
    <w:rsid w:val="003678EA"/>
    <w:rsid w:val="0037117D"/>
    <w:rsid w:val="00372BD1"/>
    <w:rsid w:val="0039770B"/>
    <w:rsid w:val="003A3C7B"/>
    <w:rsid w:val="003B36E2"/>
    <w:rsid w:val="003B6E41"/>
    <w:rsid w:val="003C7740"/>
    <w:rsid w:val="003D1AE6"/>
    <w:rsid w:val="003E0E8E"/>
    <w:rsid w:val="003E155C"/>
    <w:rsid w:val="003E5729"/>
    <w:rsid w:val="003F6466"/>
    <w:rsid w:val="0042201D"/>
    <w:rsid w:val="00460CBF"/>
    <w:rsid w:val="00466F37"/>
    <w:rsid w:val="00471B30"/>
    <w:rsid w:val="00487C52"/>
    <w:rsid w:val="0049091B"/>
    <w:rsid w:val="004B5E0E"/>
    <w:rsid w:val="004B6460"/>
    <w:rsid w:val="004B70B0"/>
    <w:rsid w:val="004D02C0"/>
    <w:rsid w:val="004D1845"/>
    <w:rsid w:val="004D6AB8"/>
    <w:rsid w:val="004E1145"/>
    <w:rsid w:val="004E5B9A"/>
    <w:rsid w:val="004F3C40"/>
    <w:rsid w:val="004F45F4"/>
    <w:rsid w:val="00510441"/>
    <w:rsid w:val="0052328E"/>
    <w:rsid w:val="00524E28"/>
    <w:rsid w:val="00526A54"/>
    <w:rsid w:val="005364CE"/>
    <w:rsid w:val="00544EEB"/>
    <w:rsid w:val="00574665"/>
    <w:rsid w:val="00582B9E"/>
    <w:rsid w:val="00586EEE"/>
    <w:rsid w:val="00587C66"/>
    <w:rsid w:val="005954DF"/>
    <w:rsid w:val="005A2ED2"/>
    <w:rsid w:val="005B0624"/>
    <w:rsid w:val="005B2699"/>
    <w:rsid w:val="005C7F76"/>
    <w:rsid w:val="005E1F82"/>
    <w:rsid w:val="005E7D3A"/>
    <w:rsid w:val="0061512B"/>
    <w:rsid w:val="00615964"/>
    <w:rsid w:val="006163BB"/>
    <w:rsid w:val="00623115"/>
    <w:rsid w:val="006301E9"/>
    <w:rsid w:val="0063598A"/>
    <w:rsid w:val="00635ADC"/>
    <w:rsid w:val="00637B20"/>
    <w:rsid w:val="0064102A"/>
    <w:rsid w:val="00667C5F"/>
    <w:rsid w:val="006711FC"/>
    <w:rsid w:val="00686013"/>
    <w:rsid w:val="006A2F19"/>
    <w:rsid w:val="006B48B2"/>
    <w:rsid w:val="006D25FE"/>
    <w:rsid w:val="006D3B38"/>
    <w:rsid w:val="006D488C"/>
    <w:rsid w:val="006D6C6B"/>
    <w:rsid w:val="006E0F11"/>
    <w:rsid w:val="006F1933"/>
    <w:rsid w:val="006F767D"/>
    <w:rsid w:val="00711F78"/>
    <w:rsid w:val="00712723"/>
    <w:rsid w:val="00721246"/>
    <w:rsid w:val="00750232"/>
    <w:rsid w:val="0076540A"/>
    <w:rsid w:val="007703E7"/>
    <w:rsid w:val="007841A1"/>
    <w:rsid w:val="00790339"/>
    <w:rsid w:val="00792865"/>
    <w:rsid w:val="00793311"/>
    <w:rsid w:val="007933B4"/>
    <w:rsid w:val="007B692A"/>
    <w:rsid w:val="007C2A3C"/>
    <w:rsid w:val="007C4D3B"/>
    <w:rsid w:val="007E2043"/>
    <w:rsid w:val="007E4352"/>
    <w:rsid w:val="007F26C1"/>
    <w:rsid w:val="00833C11"/>
    <w:rsid w:val="00842870"/>
    <w:rsid w:val="00845BC1"/>
    <w:rsid w:val="008460B3"/>
    <w:rsid w:val="0087093B"/>
    <w:rsid w:val="00875C70"/>
    <w:rsid w:val="00877EAE"/>
    <w:rsid w:val="00886DAB"/>
    <w:rsid w:val="008A28F8"/>
    <w:rsid w:val="008A6B4A"/>
    <w:rsid w:val="008B32DC"/>
    <w:rsid w:val="008B3789"/>
    <w:rsid w:val="008C2126"/>
    <w:rsid w:val="008D0D19"/>
    <w:rsid w:val="008E4E94"/>
    <w:rsid w:val="008F3282"/>
    <w:rsid w:val="008F7149"/>
    <w:rsid w:val="00900606"/>
    <w:rsid w:val="00941132"/>
    <w:rsid w:val="00953A94"/>
    <w:rsid w:val="00954B81"/>
    <w:rsid w:val="00955210"/>
    <w:rsid w:val="0097268B"/>
    <w:rsid w:val="009839C6"/>
    <w:rsid w:val="00985B36"/>
    <w:rsid w:val="009910E3"/>
    <w:rsid w:val="00996BFD"/>
    <w:rsid w:val="009A4A78"/>
    <w:rsid w:val="009C68AF"/>
    <w:rsid w:val="009D31E5"/>
    <w:rsid w:val="009D53F6"/>
    <w:rsid w:val="009E0837"/>
    <w:rsid w:val="009F0080"/>
    <w:rsid w:val="009F5FBC"/>
    <w:rsid w:val="00A009AA"/>
    <w:rsid w:val="00A26E9B"/>
    <w:rsid w:val="00A36D24"/>
    <w:rsid w:val="00A527C1"/>
    <w:rsid w:val="00A776BF"/>
    <w:rsid w:val="00A815B4"/>
    <w:rsid w:val="00A96430"/>
    <w:rsid w:val="00AA6316"/>
    <w:rsid w:val="00AC42AA"/>
    <w:rsid w:val="00AD463A"/>
    <w:rsid w:val="00AF206C"/>
    <w:rsid w:val="00AF221E"/>
    <w:rsid w:val="00B012FB"/>
    <w:rsid w:val="00B10CAA"/>
    <w:rsid w:val="00B11A11"/>
    <w:rsid w:val="00B17690"/>
    <w:rsid w:val="00B20134"/>
    <w:rsid w:val="00B34041"/>
    <w:rsid w:val="00B64803"/>
    <w:rsid w:val="00B64E51"/>
    <w:rsid w:val="00B65027"/>
    <w:rsid w:val="00B73015"/>
    <w:rsid w:val="00B740D7"/>
    <w:rsid w:val="00B97460"/>
    <w:rsid w:val="00BE4F3E"/>
    <w:rsid w:val="00BF1304"/>
    <w:rsid w:val="00C05968"/>
    <w:rsid w:val="00C0697D"/>
    <w:rsid w:val="00C1115D"/>
    <w:rsid w:val="00C12A12"/>
    <w:rsid w:val="00C1456E"/>
    <w:rsid w:val="00C31EBC"/>
    <w:rsid w:val="00C43EA1"/>
    <w:rsid w:val="00C764CF"/>
    <w:rsid w:val="00C777B9"/>
    <w:rsid w:val="00C8372A"/>
    <w:rsid w:val="00CA1AF0"/>
    <w:rsid w:val="00CA7769"/>
    <w:rsid w:val="00CB7043"/>
    <w:rsid w:val="00CD1BAE"/>
    <w:rsid w:val="00CD3F13"/>
    <w:rsid w:val="00CE3CB7"/>
    <w:rsid w:val="00CF049B"/>
    <w:rsid w:val="00CF0ECB"/>
    <w:rsid w:val="00CF4F4B"/>
    <w:rsid w:val="00D012DD"/>
    <w:rsid w:val="00D25400"/>
    <w:rsid w:val="00D45BE7"/>
    <w:rsid w:val="00D575A3"/>
    <w:rsid w:val="00D6700F"/>
    <w:rsid w:val="00D85ED1"/>
    <w:rsid w:val="00D8614A"/>
    <w:rsid w:val="00D94214"/>
    <w:rsid w:val="00D95DDF"/>
    <w:rsid w:val="00D96301"/>
    <w:rsid w:val="00D96C0C"/>
    <w:rsid w:val="00DA6161"/>
    <w:rsid w:val="00DB4578"/>
    <w:rsid w:val="00DB68BE"/>
    <w:rsid w:val="00DD02F5"/>
    <w:rsid w:val="00DD0E65"/>
    <w:rsid w:val="00DD1791"/>
    <w:rsid w:val="00DE0ABD"/>
    <w:rsid w:val="00DE143C"/>
    <w:rsid w:val="00DE3BA0"/>
    <w:rsid w:val="00E11FFA"/>
    <w:rsid w:val="00E16AC4"/>
    <w:rsid w:val="00E268ED"/>
    <w:rsid w:val="00E36989"/>
    <w:rsid w:val="00E751A7"/>
    <w:rsid w:val="00E756DC"/>
    <w:rsid w:val="00E778E8"/>
    <w:rsid w:val="00EA6F36"/>
    <w:rsid w:val="00EA7EDD"/>
    <w:rsid w:val="00EB0D41"/>
    <w:rsid w:val="00EB624E"/>
    <w:rsid w:val="00EC1F99"/>
    <w:rsid w:val="00EC71B2"/>
    <w:rsid w:val="00ED0829"/>
    <w:rsid w:val="00EE549C"/>
    <w:rsid w:val="00EF5B5A"/>
    <w:rsid w:val="00F038FA"/>
    <w:rsid w:val="00FA4F18"/>
    <w:rsid w:val="00FB0FB8"/>
    <w:rsid w:val="00FB6BDF"/>
    <w:rsid w:val="00FC0A68"/>
    <w:rsid w:val="00FC30CE"/>
    <w:rsid w:val="00FC5B9E"/>
    <w:rsid w:val="00FC7C58"/>
    <w:rsid w:val="00FE16EE"/>
    <w:rsid w:val="00FF0FAB"/>
    <w:rsid w:val="00FF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751FC"/>
  <w15:chartTrackingRefBased/>
  <w15:docId w15:val="{F831D423-62C1-004C-A6B6-2FD21A5D8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Phil Style"/>
    <w:qFormat/>
    <w:rsid w:val="00234AA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A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AC4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16A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16AC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F7149"/>
  </w:style>
  <w:style w:type="paragraph" w:customStyle="1" w:styleId="c-article-table-subtitle">
    <w:name w:val="c-article-table-subtitle"/>
    <w:basedOn w:val="Normal"/>
    <w:rsid w:val="008F71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F71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1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219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2092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96554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-Mari van der Westhuizen</dc:creator>
  <cp:keywords/>
  <dc:description/>
  <cp:lastModifiedBy>Helene-Mari van der Westhuizen</cp:lastModifiedBy>
  <cp:revision>3</cp:revision>
  <dcterms:created xsi:type="dcterms:W3CDTF">2022-03-24T06:59:00Z</dcterms:created>
  <dcterms:modified xsi:type="dcterms:W3CDTF">2022-06-17T12:42:00Z</dcterms:modified>
</cp:coreProperties>
</file>